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E88AA7" w14:textId="420BB569" w:rsidR="0019478D" w:rsidRDefault="0019478D" w:rsidP="0019478D">
      <w:pPr>
        <w:rPr>
          <w:rFonts w:ascii="Times New Roman" w:hAnsi="Times New Roman" w:cs="Times New Roman"/>
          <w:b/>
          <w:bCs/>
          <w:color w:val="000000" w:themeColor="text1"/>
          <w:lang w:val="en-GB"/>
        </w:rPr>
      </w:pPr>
      <w:r w:rsidRPr="0019478D">
        <w:rPr>
          <w:rFonts w:ascii="Times New Roman" w:hAnsi="Times New Roman" w:cs="Times New Roman"/>
          <w:b/>
          <w:bCs/>
          <w:color w:val="000000" w:themeColor="text1"/>
          <w:lang w:val="en-GB"/>
        </w:rPr>
        <w:t>Overall Narrative</w:t>
      </w:r>
    </w:p>
    <w:p w14:paraId="4A97DC3E" w14:textId="5D7F108C" w:rsidR="00AA644A" w:rsidRPr="009372CE" w:rsidRDefault="0019478D" w:rsidP="0019478D">
      <w:pPr>
        <w:rPr>
          <w:rFonts w:ascii="Times New Roman" w:hAnsi="Times New Roman" w:cs="Times New Roman"/>
          <w:color w:val="4472C4" w:themeColor="accent1"/>
        </w:rPr>
      </w:pPr>
      <w:proofErr w:type="spellStart"/>
      <w:r w:rsidRPr="0019478D">
        <w:rPr>
          <w:rFonts w:ascii="Times New Roman" w:hAnsi="Times New Roman" w:cs="Times New Roman"/>
          <w:color w:val="000000" w:themeColor="text1"/>
          <w:lang w:val="en-GB"/>
        </w:rPr>
        <w:t>Malati</w:t>
      </w:r>
      <w:proofErr w:type="spellEnd"/>
      <w:r w:rsidRPr="0019478D">
        <w:rPr>
          <w:rFonts w:ascii="Times New Roman" w:hAnsi="Times New Roman" w:cs="Times New Roman"/>
          <w:color w:val="000000" w:themeColor="text1"/>
          <w:lang w:val="en-GB"/>
        </w:rPr>
        <w:t xml:space="preserve"> is a content housewife who lives in a rural village in India with her teenage daughter Dolly who sometimes aspires to be more than just a housewife. Her husband, Narayan, works as a migrant bookkeeper in Surat. The family has been facing financial distress due to the unabated spread of COVID-19 in India. They reach a crisis point when Narayan is laid off from his work. He attempts to find other positions but is left with no choice but to return to his village. When Narayan finally makes it home safe and sound after the government mandated quarantine, the family is surprised with and burdened by expenses beyond their current means when Dolly is unexpectedly diagnosed with an illness. </w:t>
      </w:r>
      <w:proofErr w:type="spellStart"/>
      <w:r w:rsidRPr="0019478D">
        <w:rPr>
          <w:rFonts w:ascii="Times New Roman" w:hAnsi="Times New Roman" w:cs="Times New Roman"/>
          <w:color w:val="000000" w:themeColor="text1"/>
          <w:lang w:val="en-GB"/>
        </w:rPr>
        <w:t>Malati</w:t>
      </w:r>
      <w:proofErr w:type="spellEnd"/>
      <w:r w:rsidRPr="0019478D">
        <w:rPr>
          <w:rFonts w:ascii="Times New Roman" w:hAnsi="Times New Roman" w:cs="Times New Roman"/>
          <w:color w:val="000000" w:themeColor="text1"/>
          <w:lang w:val="en-GB"/>
        </w:rPr>
        <w:t xml:space="preserve"> is ultimately left with no option other than to mortgage her ancestral </w:t>
      </w:r>
      <w:r w:rsidR="00F75E7C" w:rsidRPr="0019478D">
        <w:rPr>
          <w:rFonts w:ascii="Times New Roman" w:hAnsi="Times New Roman" w:cs="Times New Roman"/>
          <w:color w:val="000000" w:themeColor="text1"/>
          <w:lang w:val="en-GB"/>
        </w:rPr>
        <w:t>jewellery</w:t>
      </w:r>
      <w:r w:rsidRPr="0019478D">
        <w:rPr>
          <w:rFonts w:ascii="Times New Roman" w:hAnsi="Times New Roman" w:cs="Times New Roman"/>
          <w:color w:val="000000" w:themeColor="text1"/>
          <w:lang w:val="en-GB"/>
        </w:rPr>
        <w:t xml:space="preserve"> and home for a loan to tide over the difficult situation. These series of unfortunate events eventually lead </w:t>
      </w:r>
      <w:proofErr w:type="spellStart"/>
      <w:r w:rsidRPr="0019478D">
        <w:rPr>
          <w:rFonts w:ascii="Times New Roman" w:hAnsi="Times New Roman" w:cs="Times New Roman"/>
          <w:color w:val="000000" w:themeColor="text1"/>
          <w:lang w:val="en-GB"/>
        </w:rPr>
        <w:t>Malati</w:t>
      </w:r>
      <w:proofErr w:type="spellEnd"/>
      <w:r w:rsidRPr="0019478D">
        <w:rPr>
          <w:rFonts w:ascii="Times New Roman" w:hAnsi="Times New Roman" w:cs="Times New Roman"/>
          <w:color w:val="000000" w:themeColor="text1"/>
          <w:lang w:val="en-GB"/>
        </w:rPr>
        <w:t xml:space="preserve"> towards empowerment, support from a community of women in her village, financial independence, and better health and livelihood for herself and her family.</w:t>
      </w:r>
    </w:p>
    <w:p w14:paraId="106A3756" w14:textId="77777777" w:rsidR="00AA644A" w:rsidRPr="009372CE" w:rsidRDefault="00AA644A" w:rsidP="00422560">
      <w:pPr>
        <w:rPr>
          <w:rFonts w:ascii="Times New Roman" w:hAnsi="Times New Roman" w:cs="Times New Roman"/>
          <w:color w:val="4472C4" w:themeColor="accent1"/>
        </w:rPr>
      </w:pPr>
    </w:p>
    <w:p w14:paraId="33AC50F8" w14:textId="0330E796" w:rsidR="00D57088" w:rsidRPr="009372CE" w:rsidRDefault="00D57088" w:rsidP="00E24558">
      <w:pPr>
        <w:rPr>
          <w:rFonts w:ascii="Times New Roman" w:hAnsi="Times New Roman" w:cs="Times New Roman"/>
          <w:b/>
          <w:bCs/>
          <w:lang w:val="en-GB"/>
        </w:rPr>
      </w:pPr>
      <w:r w:rsidRPr="009372CE">
        <w:rPr>
          <w:rFonts w:ascii="Times New Roman" w:hAnsi="Times New Roman" w:cs="Times New Roman"/>
          <w:b/>
          <w:bCs/>
          <w:lang w:val="en-GB"/>
        </w:rPr>
        <w:t>This is a Multimedia Appendix to a full manuscript published in the J Med Internet Res. For full copyright and citation information se</w:t>
      </w:r>
      <w:r w:rsidR="001330C9">
        <w:rPr>
          <w:rFonts w:ascii="Times New Roman" w:hAnsi="Times New Roman" w:cs="Times New Roman"/>
          <w:b/>
          <w:bCs/>
          <w:lang w:val="en-GB"/>
        </w:rPr>
        <w:t xml:space="preserve">e </w:t>
      </w:r>
      <w:hyperlink r:id="rId11" w:history="1">
        <w:r w:rsidR="001330C9" w:rsidRPr="00B7529A">
          <w:rPr>
            <w:rStyle w:val="Hyperlink"/>
            <w:rFonts w:ascii="Times New Roman" w:hAnsi="Times New Roman" w:cs="Times New Roman"/>
            <w:b/>
            <w:bCs/>
            <w:lang w:val="en-GB"/>
          </w:rPr>
          <w:t>https://www.researchprotocols.org/2021/11/e26252</w:t>
        </w:r>
        <w:r w:rsidR="001330C9" w:rsidRPr="00B7529A">
          <w:rPr>
            <w:rStyle w:val="Hyperlink"/>
            <w:rFonts w:ascii="Times New Roman" w:hAnsi="Times New Roman" w:cs="Times New Roman"/>
            <w:b/>
            <w:bCs/>
            <w:lang w:val="en-GB"/>
          </w:rPr>
          <w:t>.</w:t>
        </w:r>
      </w:hyperlink>
    </w:p>
    <w:sectPr w:rsidR="00D57088" w:rsidRPr="009372CE" w:rsidSect="00F339E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76231" w14:textId="77777777" w:rsidR="000C1E52" w:rsidRDefault="000C1E52" w:rsidP="00B37FA9">
      <w:r>
        <w:separator/>
      </w:r>
    </w:p>
  </w:endnote>
  <w:endnote w:type="continuationSeparator" w:id="0">
    <w:p w14:paraId="28E08275" w14:textId="77777777" w:rsidR="000C1E52" w:rsidRDefault="000C1E52" w:rsidP="00B37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78D4B" w14:textId="77777777" w:rsidR="000C1E52" w:rsidRDefault="000C1E52" w:rsidP="00B37FA9">
      <w:r>
        <w:separator/>
      </w:r>
    </w:p>
  </w:footnote>
  <w:footnote w:type="continuationSeparator" w:id="0">
    <w:p w14:paraId="765769C8" w14:textId="77777777" w:rsidR="000C1E52" w:rsidRDefault="000C1E52" w:rsidP="00B37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9558F"/>
    <w:multiLevelType w:val="hybridMultilevel"/>
    <w:tmpl w:val="42008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455C44"/>
    <w:multiLevelType w:val="hybridMultilevel"/>
    <w:tmpl w:val="395E2EC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142"/>
    <w:rsid w:val="000009EF"/>
    <w:rsid w:val="00001FC1"/>
    <w:rsid w:val="000022F1"/>
    <w:rsid w:val="000069AB"/>
    <w:rsid w:val="00011180"/>
    <w:rsid w:val="00011BFB"/>
    <w:rsid w:val="00014413"/>
    <w:rsid w:val="00015B5D"/>
    <w:rsid w:val="00015B89"/>
    <w:rsid w:val="00026DFC"/>
    <w:rsid w:val="00030284"/>
    <w:rsid w:val="000338BB"/>
    <w:rsid w:val="00033CF6"/>
    <w:rsid w:val="00035AA3"/>
    <w:rsid w:val="000364D7"/>
    <w:rsid w:val="00036C1C"/>
    <w:rsid w:val="00041EFE"/>
    <w:rsid w:val="0004245E"/>
    <w:rsid w:val="00044FE6"/>
    <w:rsid w:val="00045160"/>
    <w:rsid w:val="00046EA9"/>
    <w:rsid w:val="00047D89"/>
    <w:rsid w:val="0005220E"/>
    <w:rsid w:val="00055241"/>
    <w:rsid w:val="000557BC"/>
    <w:rsid w:val="00055F0B"/>
    <w:rsid w:val="00057076"/>
    <w:rsid w:val="00060935"/>
    <w:rsid w:val="00063925"/>
    <w:rsid w:val="0006639F"/>
    <w:rsid w:val="00066EBF"/>
    <w:rsid w:val="000673D8"/>
    <w:rsid w:val="00070C11"/>
    <w:rsid w:val="000735F1"/>
    <w:rsid w:val="0007385C"/>
    <w:rsid w:val="000741AE"/>
    <w:rsid w:val="00075C6A"/>
    <w:rsid w:val="00075D06"/>
    <w:rsid w:val="00081AC1"/>
    <w:rsid w:val="0008363D"/>
    <w:rsid w:val="00084E76"/>
    <w:rsid w:val="000922E1"/>
    <w:rsid w:val="0009490C"/>
    <w:rsid w:val="000A0E0C"/>
    <w:rsid w:val="000A533F"/>
    <w:rsid w:val="000A56B7"/>
    <w:rsid w:val="000C165B"/>
    <w:rsid w:val="000C1E52"/>
    <w:rsid w:val="000C4D13"/>
    <w:rsid w:val="000D040A"/>
    <w:rsid w:val="000D2130"/>
    <w:rsid w:val="000D5D04"/>
    <w:rsid w:val="000D6A48"/>
    <w:rsid w:val="000E0A4A"/>
    <w:rsid w:val="000E0D5B"/>
    <w:rsid w:val="000E19CB"/>
    <w:rsid w:val="000E1ACE"/>
    <w:rsid w:val="000E6140"/>
    <w:rsid w:val="000E72C4"/>
    <w:rsid w:val="000F180F"/>
    <w:rsid w:val="000F32AC"/>
    <w:rsid w:val="000F3691"/>
    <w:rsid w:val="000F3A2B"/>
    <w:rsid w:val="00100446"/>
    <w:rsid w:val="00100877"/>
    <w:rsid w:val="0010155E"/>
    <w:rsid w:val="00101606"/>
    <w:rsid w:val="0010176A"/>
    <w:rsid w:val="00103DD4"/>
    <w:rsid w:val="00104B7E"/>
    <w:rsid w:val="00105925"/>
    <w:rsid w:val="00105A85"/>
    <w:rsid w:val="00106864"/>
    <w:rsid w:val="00110055"/>
    <w:rsid w:val="00111A99"/>
    <w:rsid w:val="001120AE"/>
    <w:rsid w:val="00113C7F"/>
    <w:rsid w:val="001205C8"/>
    <w:rsid w:val="001304B2"/>
    <w:rsid w:val="001330C9"/>
    <w:rsid w:val="0013356B"/>
    <w:rsid w:val="00134C3C"/>
    <w:rsid w:val="00135154"/>
    <w:rsid w:val="0013590D"/>
    <w:rsid w:val="0013663B"/>
    <w:rsid w:val="00140DA3"/>
    <w:rsid w:val="00144579"/>
    <w:rsid w:val="001514AE"/>
    <w:rsid w:val="00151931"/>
    <w:rsid w:val="00152572"/>
    <w:rsid w:val="0015653E"/>
    <w:rsid w:val="00156AEF"/>
    <w:rsid w:val="00156C2B"/>
    <w:rsid w:val="00161A69"/>
    <w:rsid w:val="00167FDD"/>
    <w:rsid w:val="00170910"/>
    <w:rsid w:val="0017258A"/>
    <w:rsid w:val="00173AAB"/>
    <w:rsid w:val="00174F2D"/>
    <w:rsid w:val="00177470"/>
    <w:rsid w:val="00177C3D"/>
    <w:rsid w:val="001821BC"/>
    <w:rsid w:val="00183528"/>
    <w:rsid w:val="00184187"/>
    <w:rsid w:val="00186617"/>
    <w:rsid w:val="001875BA"/>
    <w:rsid w:val="00187F2F"/>
    <w:rsid w:val="0019478D"/>
    <w:rsid w:val="00197085"/>
    <w:rsid w:val="001A09B7"/>
    <w:rsid w:val="001A1ED8"/>
    <w:rsid w:val="001A2388"/>
    <w:rsid w:val="001A31CC"/>
    <w:rsid w:val="001A6282"/>
    <w:rsid w:val="001A6EEB"/>
    <w:rsid w:val="001B077E"/>
    <w:rsid w:val="001B677F"/>
    <w:rsid w:val="001C2DE0"/>
    <w:rsid w:val="001C5CCE"/>
    <w:rsid w:val="001D1785"/>
    <w:rsid w:val="001D3E77"/>
    <w:rsid w:val="001E0D49"/>
    <w:rsid w:val="001E0D57"/>
    <w:rsid w:val="001E2231"/>
    <w:rsid w:val="001F1199"/>
    <w:rsid w:val="001F3639"/>
    <w:rsid w:val="001F44CB"/>
    <w:rsid w:val="001F47F4"/>
    <w:rsid w:val="001F636C"/>
    <w:rsid w:val="001F64EF"/>
    <w:rsid w:val="00200528"/>
    <w:rsid w:val="00201FEB"/>
    <w:rsid w:val="0020225C"/>
    <w:rsid w:val="0020300F"/>
    <w:rsid w:val="00203F29"/>
    <w:rsid w:val="00203F78"/>
    <w:rsid w:val="00205DAC"/>
    <w:rsid w:val="002062C8"/>
    <w:rsid w:val="00216686"/>
    <w:rsid w:val="002226DB"/>
    <w:rsid w:val="00223684"/>
    <w:rsid w:val="00226492"/>
    <w:rsid w:val="002277CF"/>
    <w:rsid w:val="0023072C"/>
    <w:rsid w:val="00230B64"/>
    <w:rsid w:val="00231034"/>
    <w:rsid w:val="00231104"/>
    <w:rsid w:val="00232DED"/>
    <w:rsid w:val="002340EA"/>
    <w:rsid w:val="00235653"/>
    <w:rsid w:val="00237513"/>
    <w:rsid w:val="00240F08"/>
    <w:rsid w:val="002422A0"/>
    <w:rsid w:val="002424A3"/>
    <w:rsid w:val="002424BC"/>
    <w:rsid w:val="00251CB2"/>
    <w:rsid w:val="00257240"/>
    <w:rsid w:val="0026596F"/>
    <w:rsid w:val="002675F4"/>
    <w:rsid w:val="00270936"/>
    <w:rsid w:val="00270CD7"/>
    <w:rsid w:val="002724B1"/>
    <w:rsid w:val="00275140"/>
    <w:rsid w:val="002755E4"/>
    <w:rsid w:val="00276610"/>
    <w:rsid w:val="0027682E"/>
    <w:rsid w:val="00277B4D"/>
    <w:rsid w:val="00283A3A"/>
    <w:rsid w:val="0028423B"/>
    <w:rsid w:val="00285E19"/>
    <w:rsid w:val="002873BD"/>
    <w:rsid w:val="00287D2C"/>
    <w:rsid w:val="0029009C"/>
    <w:rsid w:val="00296FB3"/>
    <w:rsid w:val="002A3FA7"/>
    <w:rsid w:val="002C0E1E"/>
    <w:rsid w:val="002C6A38"/>
    <w:rsid w:val="002C7977"/>
    <w:rsid w:val="002D1030"/>
    <w:rsid w:val="002D4AE1"/>
    <w:rsid w:val="002D4C08"/>
    <w:rsid w:val="002D5545"/>
    <w:rsid w:val="002D7D81"/>
    <w:rsid w:val="002E0FFC"/>
    <w:rsid w:val="002E1DB8"/>
    <w:rsid w:val="002E2B61"/>
    <w:rsid w:val="002E558C"/>
    <w:rsid w:val="002E7CE2"/>
    <w:rsid w:val="002F1176"/>
    <w:rsid w:val="002F3E83"/>
    <w:rsid w:val="002F54DF"/>
    <w:rsid w:val="002F5F5B"/>
    <w:rsid w:val="002F6926"/>
    <w:rsid w:val="003003C6"/>
    <w:rsid w:val="003035F4"/>
    <w:rsid w:val="00304EF4"/>
    <w:rsid w:val="0030638D"/>
    <w:rsid w:val="00311F48"/>
    <w:rsid w:val="00314BF6"/>
    <w:rsid w:val="00322003"/>
    <w:rsid w:val="00322744"/>
    <w:rsid w:val="00322E8B"/>
    <w:rsid w:val="00324711"/>
    <w:rsid w:val="003334BA"/>
    <w:rsid w:val="003379D0"/>
    <w:rsid w:val="003408DC"/>
    <w:rsid w:val="00341DDF"/>
    <w:rsid w:val="00342035"/>
    <w:rsid w:val="00345ADC"/>
    <w:rsid w:val="0035428E"/>
    <w:rsid w:val="00357277"/>
    <w:rsid w:val="003659F1"/>
    <w:rsid w:val="0036686D"/>
    <w:rsid w:val="003700D7"/>
    <w:rsid w:val="003714F8"/>
    <w:rsid w:val="00375035"/>
    <w:rsid w:val="00377F7E"/>
    <w:rsid w:val="00381873"/>
    <w:rsid w:val="00382173"/>
    <w:rsid w:val="00382767"/>
    <w:rsid w:val="00383D38"/>
    <w:rsid w:val="003844D7"/>
    <w:rsid w:val="00386F02"/>
    <w:rsid w:val="0039021F"/>
    <w:rsid w:val="00390DB1"/>
    <w:rsid w:val="00397544"/>
    <w:rsid w:val="003A128C"/>
    <w:rsid w:val="003A56D8"/>
    <w:rsid w:val="003A63EE"/>
    <w:rsid w:val="003B12A2"/>
    <w:rsid w:val="003B2EC3"/>
    <w:rsid w:val="003B6237"/>
    <w:rsid w:val="003C2132"/>
    <w:rsid w:val="003C38E0"/>
    <w:rsid w:val="003C4257"/>
    <w:rsid w:val="003D3960"/>
    <w:rsid w:val="003D7411"/>
    <w:rsid w:val="003E0100"/>
    <w:rsid w:val="003F07EE"/>
    <w:rsid w:val="003F0808"/>
    <w:rsid w:val="003F1A47"/>
    <w:rsid w:val="003F41F3"/>
    <w:rsid w:val="003F45A7"/>
    <w:rsid w:val="003F6D0D"/>
    <w:rsid w:val="004151BB"/>
    <w:rsid w:val="00417390"/>
    <w:rsid w:val="0042103B"/>
    <w:rsid w:val="00422560"/>
    <w:rsid w:val="0042285A"/>
    <w:rsid w:val="00424CDE"/>
    <w:rsid w:val="00426430"/>
    <w:rsid w:val="004271B7"/>
    <w:rsid w:val="00430225"/>
    <w:rsid w:val="00431142"/>
    <w:rsid w:val="00431735"/>
    <w:rsid w:val="004351E6"/>
    <w:rsid w:val="00441FD0"/>
    <w:rsid w:val="004433DB"/>
    <w:rsid w:val="004500E0"/>
    <w:rsid w:val="004509E6"/>
    <w:rsid w:val="00450AE0"/>
    <w:rsid w:val="00451A30"/>
    <w:rsid w:val="00451A68"/>
    <w:rsid w:val="004575FC"/>
    <w:rsid w:val="00465458"/>
    <w:rsid w:val="004715CA"/>
    <w:rsid w:val="00471DA5"/>
    <w:rsid w:val="0047281E"/>
    <w:rsid w:val="00477C1B"/>
    <w:rsid w:val="00480807"/>
    <w:rsid w:val="0048184E"/>
    <w:rsid w:val="00481BA6"/>
    <w:rsid w:val="00482EC4"/>
    <w:rsid w:val="00483CF2"/>
    <w:rsid w:val="00485170"/>
    <w:rsid w:val="004873E9"/>
    <w:rsid w:val="004906B9"/>
    <w:rsid w:val="00491B9C"/>
    <w:rsid w:val="004A4A2C"/>
    <w:rsid w:val="004A536A"/>
    <w:rsid w:val="004A7F65"/>
    <w:rsid w:val="004B20C4"/>
    <w:rsid w:val="004B2136"/>
    <w:rsid w:val="004B469B"/>
    <w:rsid w:val="004B72E3"/>
    <w:rsid w:val="004C1AE3"/>
    <w:rsid w:val="004C2A17"/>
    <w:rsid w:val="004C2FAE"/>
    <w:rsid w:val="004C4862"/>
    <w:rsid w:val="004D087E"/>
    <w:rsid w:val="004D27D6"/>
    <w:rsid w:val="004D504E"/>
    <w:rsid w:val="004D6594"/>
    <w:rsid w:val="004D7748"/>
    <w:rsid w:val="004D7856"/>
    <w:rsid w:val="004F0BBF"/>
    <w:rsid w:val="004F3C9B"/>
    <w:rsid w:val="004F41D1"/>
    <w:rsid w:val="004F76D8"/>
    <w:rsid w:val="00500621"/>
    <w:rsid w:val="00503D67"/>
    <w:rsid w:val="005065ED"/>
    <w:rsid w:val="00506B30"/>
    <w:rsid w:val="00507478"/>
    <w:rsid w:val="00507ED0"/>
    <w:rsid w:val="005107D5"/>
    <w:rsid w:val="0051323B"/>
    <w:rsid w:val="0052019E"/>
    <w:rsid w:val="005237A3"/>
    <w:rsid w:val="00525607"/>
    <w:rsid w:val="00530868"/>
    <w:rsid w:val="00532185"/>
    <w:rsid w:val="005321AC"/>
    <w:rsid w:val="00533274"/>
    <w:rsid w:val="0053661E"/>
    <w:rsid w:val="00540303"/>
    <w:rsid w:val="00544367"/>
    <w:rsid w:val="00545110"/>
    <w:rsid w:val="005463C9"/>
    <w:rsid w:val="00546896"/>
    <w:rsid w:val="0055130B"/>
    <w:rsid w:val="00551BF0"/>
    <w:rsid w:val="00560E40"/>
    <w:rsid w:val="00567B8B"/>
    <w:rsid w:val="0057331D"/>
    <w:rsid w:val="005761AF"/>
    <w:rsid w:val="005817B9"/>
    <w:rsid w:val="00583DC8"/>
    <w:rsid w:val="005846BF"/>
    <w:rsid w:val="00590FFE"/>
    <w:rsid w:val="00592FAD"/>
    <w:rsid w:val="00597432"/>
    <w:rsid w:val="005A354E"/>
    <w:rsid w:val="005A46AD"/>
    <w:rsid w:val="005A4A85"/>
    <w:rsid w:val="005A77A2"/>
    <w:rsid w:val="005B48F5"/>
    <w:rsid w:val="005B4F41"/>
    <w:rsid w:val="005B50B4"/>
    <w:rsid w:val="005B6806"/>
    <w:rsid w:val="005B6FC5"/>
    <w:rsid w:val="005B754A"/>
    <w:rsid w:val="005C3D1D"/>
    <w:rsid w:val="005C4F77"/>
    <w:rsid w:val="005C55C1"/>
    <w:rsid w:val="005C62A7"/>
    <w:rsid w:val="005D099A"/>
    <w:rsid w:val="005D0F86"/>
    <w:rsid w:val="005D1412"/>
    <w:rsid w:val="005D2FB8"/>
    <w:rsid w:val="005D61AA"/>
    <w:rsid w:val="005D78CD"/>
    <w:rsid w:val="005E33C0"/>
    <w:rsid w:val="005E3AA2"/>
    <w:rsid w:val="005E4182"/>
    <w:rsid w:val="005E5161"/>
    <w:rsid w:val="005E5885"/>
    <w:rsid w:val="005E59E2"/>
    <w:rsid w:val="005E5F87"/>
    <w:rsid w:val="005E639E"/>
    <w:rsid w:val="005F1677"/>
    <w:rsid w:val="005F3D74"/>
    <w:rsid w:val="0060122F"/>
    <w:rsid w:val="00603BDB"/>
    <w:rsid w:val="00604D35"/>
    <w:rsid w:val="00610DFD"/>
    <w:rsid w:val="006127D7"/>
    <w:rsid w:val="006145CF"/>
    <w:rsid w:val="0062057C"/>
    <w:rsid w:val="00620746"/>
    <w:rsid w:val="006209B9"/>
    <w:rsid w:val="00622385"/>
    <w:rsid w:val="00626DC9"/>
    <w:rsid w:val="006304B7"/>
    <w:rsid w:val="00632BAA"/>
    <w:rsid w:val="006352A7"/>
    <w:rsid w:val="0064177D"/>
    <w:rsid w:val="00642C47"/>
    <w:rsid w:val="00646A38"/>
    <w:rsid w:val="00646B64"/>
    <w:rsid w:val="006471B4"/>
    <w:rsid w:val="00650DAF"/>
    <w:rsid w:val="00651B85"/>
    <w:rsid w:val="00651EAA"/>
    <w:rsid w:val="0065555A"/>
    <w:rsid w:val="00656940"/>
    <w:rsid w:val="00663ABA"/>
    <w:rsid w:val="0066454C"/>
    <w:rsid w:val="006671D5"/>
    <w:rsid w:val="00670A50"/>
    <w:rsid w:val="006720B7"/>
    <w:rsid w:val="006743CB"/>
    <w:rsid w:val="006803C5"/>
    <w:rsid w:val="006822C4"/>
    <w:rsid w:val="00682641"/>
    <w:rsid w:val="00686927"/>
    <w:rsid w:val="00693102"/>
    <w:rsid w:val="006951DA"/>
    <w:rsid w:val="00696B03"/>
    <w:rsid w:val="006B1253"/>
    <w:rsid w:val="006B54CB"/>
    <w:rsid w:val="006C04A9"/>
    <w:rsid w:val="006C0B0B"/>
    <w:rsid w:val="006C15F8"/>
    <w:rsid w:val="006C27E3"/>
    <w:rsid w:val="006D04FC"/>
    <w:rsid w:val="006D538B"/>
    <w:rsid w:val="006E21F5"/>
    <w:rsid w:val="006E265F"/>
    <w:rsid w:val="006F0210"/>
    <w:rsid w:val="006F1145"/>
    <w:rsid w:val="006F2B4C"/>
    <w:rsid w:val="006F463E"/>
    <w:rsid w:val="00700D0B"/>
    <w:rsid w:val="00700EE1"/>
    <w:rsid w:val="00702E90"/>
    <w:rsid w:val="00707045"/>
    <w:rsid w:val="00711E22"/>
    <w:rsid w:val="007128E2"/>
    <w:rsid w:val="00714AD0"/>
    <w:rsid w:val="00716B98"/>
    <w:rsid w:val="00720FF7"/>
    <w:rsid w:val="00721943"/>
    <w:rsid w:val="007243A0"/>
    <w:rsid w:val="00724EDA"/>
    <w:rsid w:val="00725A83"/>
    <w:rsid w:val="00725CB3"/>
    <w:rsid w:val="007267DC"/>
    <w:rsid w:val="00727534"/>
    <w:rsid w:val="0073281F"/>
    <w:rsid w:val="00732B07"/>
    <w:rsid w:val="00733088"/>
    <w:rsid w:val="00737152"/>
    <w:rsid w:val="00737F7B"/>
    <w:rsid w:val="00741765"/>
    <w:rsid w:val="007421B5"/>
    <w:rsid w:val="007427D4"/>
    <w:rsid w:val="00742ABF"/>
    <w:rsid w:val="00744748"/>
    <w:rsid w:val="00744ABB"/>
    <w:rsid w:val="00745CFF"/>
    <w:rsid w:val="007469D5"/>
    <w:rsid w:val="00747D90"/>
    <w:rsid w:val="00750A85"/>
    <w:rsid w:val="00754C4F"/>
    <w:rsid w:val="00756BC4"/>
    <w:rsid w:val="00757105"/>
    <w:rsid w:val="007576BF"/>
    <w:rsid w:val="00766F0A"/>
    <w:rsid w:val="00767F93"/>
    <w:rsid w:val="0077187A"/>
    <w:rsid w:val="00771D5F"/>
    <w:rsid w:val="00772DD8"/>
    <w:rsid w:val="00774344"/>
    <w:rsid w:val="00775BA7"/>
    <w:rsid w:val="00775F01"/>
    <w:rsid w:val="007775AE"/>
    <w:rsid w:val="00780466"/>
    <w:rsid w:val="00781637"/>
    <w:rsid w:val="0078236E"/>
    <w:rsid w:val="00783E63"/>
    <w:rsid w:val="00784CF3"/>
    <w:rsid w:val="00785E69"/>
    <w:rsid w:val="00786BB3"/>
    <w:rsid w:val="00787734"/>
    <w:rsid w:val="0079039D"/>
    <w:rsid w:val="007913BB"/>
    <w:rsid w:val="0079237F"/>
    <w:rsid w:val="00793A7F"/>
    <w:rsid w:val="00793ADD"/>
    <w:rsid w:val="00795C0F"/>
    <w:rsid w:val="0079615C"/>
    <w:rsid w:val="00796B10"/>
    <w:rsid w:val="007A3192"/>
    <w:rsid w:val="007B1E50"/>
    <w:rsid w:val="007B6145"/>
    <w:rsid w:val="007C31D8"/>
    <w:rsid w:val="007C3BF7"/>
    <w:rsid w:val="007C4143"/>
    <w:rsid w:val="007C5A66"/>
    <w:rsid w:val="007D2EB9"/>
    <w:rsid w:val="007D40E8"/>
    <w:rsid w:val="007D5D68"/>
    <w:rsid w:val="007D5F92"/>
    <w:rsid w:val="007D6410"/>
    <w:rsid w:val="007D6C15"/>
    <w:rsid w:val="007E696C"/>
    <w:rsid w:val="007E74C1"/>
    <w:rsid w:val="007E795F"/>
    <w:rsid w:val="007F2F6B"/>
    <w:rsid w:val="008009D8"/>
    <w:rsid w:val="00804500"/>
    <w:rsid w:val="00805112"/>
    <w:rsid w:val="00806ECC"/>
    <w:rsid w:val="00810DBD"/>
    <w:rsid w:val="00810FAB"/>
    <w:rsid w:val="0081210E"/>
    <w:rsid w:val="0081260A"/>
    <w:rsid w:val="008141FB"/>
    <w:rsid w:val="00814DD3"/>
    <w:rsid w:val="0082185F"/>
    <w:rsid w:val="00822B64"/>
    <w:rsid w:val="008248EF"/>
    <w:rsid w:val="0082594E"/>
    <w:rsid w:val="0082647B"/>
    <w:rsid w:val="00830946"/>
    <w:rsid w:val="00830BCF"/>
    <w:rsid w:val="00834486"/>
    <w:rsid w:val="00834707"/>
    <w:rsid w:val="008430E5"/>
    <w:rsid w:val="0084722E"/>
    <w:rsid w:val="00847494"/>
    <w:rsid w:val="00847D40"/>
    <w:rsid w:val="00850007"/>
    <w:rsid w:val="00854D48"/>
    <w:rsid w:val="008559F5"/>
    <w:rsid w:val="00856069"/>
    <w:rsid w:val="00856FF3"/>
    <w:rsid w:val="0086271C"/>
    <w:rsid w:val="008652F5"/>
    <w:rsid w:val="008777CD"/>
    <w:rsid w:val="00880A4E"/>
    <w:rsid w:val="0088217F"/>
    <w:rsid w:val="008872DC"/>
    <w:rsid w:val="00890CFF"/>
    <w:rsid w:val="008931F4"/>
    <w:rsid w:val="008947F4"/>
    <w:rsid w:val="00895468"/>
    <w:rsid w:val="00897396"/>
    <w:rsid w:val="00897D92"/>
    <w:rsid w:val="008A0433"/>
    <w:rsid w:val="008B0F36"/>
    <w:rsid w:val="008B3F9D"/>
    <w:rsid w:val="008B456B"/>
    <w:rsid w:val="008C488D"/>
    <w:rsid w:val="008C7C59"/>
    <w:rsid w:val="008D0CB3"/>
    <w:rsid w:val="008D1B6D"/>
    <w:rsid w:val="008D5AD0"/>
    <w:rsid w:val="008D7C20"/>
    <w:rsid w:val="008E0683"/>
    <w:rsid w:val="008E1847"/>
    <w:rsid w:val="008E4F84"/>
    <w:rsid w:val="008F017E"/>
    <w:rsid w:val="008F2A74"/>
    <w:rsid w:val="008F3F58"/>
    <w:rsid w:val="008F537D"/>
    <w:rsid w:val="00901AF4"/>
    <w:rsid w:val="0090580C"/>
    <w:rsid w:val="00905BF3"/>
    <w:rsid w:val="00906AD8"/>
    <w:rsid w:val="00907125"/>
    <w:rsid w:val="0091345B"/>
    <w:rsid w:val="009144BB"/>
    <w:rsid w:val="0091538E"/>
    <w:rsid w:val="00916326"/>
    <w:rsid w:val="009163F5"/>
    <w:rsid w:val="009173BE"/>
    <w:rsid w:val="009213D3"/>
    <w:rsid w:val="009215A6"/>
    <w:rsid w:val="00921AB4"/>
    <w:rsid w:val="009222E4"/>
    <w:rsid w:val="00922B2A"/>
    <w:rsid w:val="00923EC1"/>
    <w:rsid w:val="009262CD"/>
    <w:rsid w:val="009320D2"/>
    <w:rsid w:val="009323EA"/>
    <w:rsid w:val="00933EC7"/>
    <w:rsid w:val="009359F8"/>
    <w:rsid w:val="0093606E"/>
    <w:rsid w:val="0093629D"/>
    <w:rsid w:val="00936B43"/>
    <w:rsid w:val="00936CA3"/>
    <w:rsid w:val="009372CE"/>
    <w:rsid w:val="00937EC6"/>
    <w:rsid w:val="009422EF"/>
    <w:rsid w:val="00943336"/>
    <w:rsid w:val="0094656B"/>
    <w:rsid w:val="0094720C"/>
    <w:rsid w:val="009506AA"/>
    <w:rsid w:val="00950796"/>
    <w:rsid w:val="00954D7C"/>
    <w:rsid w:val="009572B3"/>
    <w:rsid w:val="00961E4A"/>
    <w:rsid w:val="00963279"/>
    <w:rsid w:val="009637F7"/>
    <w:rsid w:val="00972561"/>
    <w:rsid w:val="00973CE8"/>
    <w:rsid w:val="00974CD1"/>
    <w:rsid w:val="009822A4"/>
    <w:rsid w:val="009836AC"/>
    <w:rsid w:val="00985122"/>
    <w:rsid w:val="00985A59"/>
    <w:rsid w:val="00991C13"/>
    <w:rsid w:val="00991CC3"/>
    <w:rsid w:val="00994DA9"/>
    <w:rsid w:val="009A0EC0"/>
    <w:rsid w:val="009A270F"/>
    <w:rsid w:val="009A47C0"/>
    <w:rsid w:val="009A50A4"/>
    <w:rsid w:val="009A5583"/>
    <w:rsid w:val="009B062E"/>
    <w:rsid w:val="009B0CB2"/>
    <w:rsid w:val="009B3102"/>
    <w:rsid w:val="009B46A4"/>
    <w:rsid w:val="009B5041"/>
    <w:rsid w:val="009C306F"/>
    <w:rsid w:val="009C4781"/>
    <w:rsid w:val="009C589B"/>
    <w:rsid w:val="009D065D"/>
    <w:rsid w:val="009D63E4"/>
    <w:rsid w:val="009D64BD"/>
    <w:rsid w:val="009D6A8A"/>
    <w:rsid w:val="009E60F9"/>
    <w:rsid w:val="009F0B34"/>
    <w:rsid w:val="009F155A"/>
    <w:rsid w:val="009F22A8"/>
    <w:rsid w:val="00A0049E"/>
    <w:rsid w:val="00A0187B"/>
    <w:rsid w:val="00A07251"/>
    <w:rsid w:val="00A07E53"/>
    <w:rsid w:val="00A16E1B"/>
    <w:rsid w:val="00A17035"/>
    <w:rsid w:val="00A207F8"/>
    <w:rsid w:val="00A22AC0"/>
    <w:rsid w:val="00A274FD"/>
    <w:rsid w:val="00A356E7"/>
    <w:rsid w:val="00A4184F"/>
    <w:rsid w:val="00A41F14"/>
    <w:rsid w:val="00A424FE"/>
    <w:rsid w:val="00A42909"/>
    <w:rsid w:val="00A4524E"/>
    <w:rsid w:val="00A50FA0"/>
    <w:rsid w:val="00A534CE"/>
    <w:rsid w:val="00A53713"/>
    <w:rsid w:val="00A53931"/>
    <w:rsid w:val="00A57130"/>
    <w:rsid w:val="00A60819"/>
    <w:rsid w:val="00A62FC2"/>
    <w:rsid w:val="00A67F26"/>
    <w:rsid w:val="00A70BA3"/>
    <w:rsid w:val="00A75840"/>
    <w:rsid w:val="00A76822"/>
    <w:rsid w:val="00A85440"/>
    <w:rsid w:val="00A8574B"/>
    <w:rsid w:val="00A924D9"/>
    <w:rsid w:val="00A93460"/>
    <w:rsid w:val="00A947A5"/>
    <w:rsid w:val="00A94B19"/>
    <w:rsid w:val="00A94F31"/>
    <w:rsid w:val="00A96462"/>
    <w:rsid w:val="00AA091A"/>
    <w:rsid w:val="00AA3A62"/>
    <w:rsid w:val="00AA527C"/>
    <w:rsid w:val="00AA5800"/>
    <w:rsid w:val="00AA644A"/>
    <w:rsid w:val="00AA6C2B"/>
    <w:rsid w:val="00AA6F98"/>
    <w:rsid w:val="00AA7A03"/>
    <w:rsid w:val="00AB053E"/>
    <w:rsid w:val="00AB072B"/>
    <w:rsid w:val="00AB61A7"/>
    <w:rsid w:val="00AC02C6"/>
    <w:rsid w:val="00AC09B0"/>
    <w:rsid w:val="00AC4890"/>
    <w:rsid w:val="00AC52C0"/>
    <w:rsid w:val="00AC5602"/>
    <w:rsid w:val="00AC69BC"/>
    <w:rsid w:val="00AC791B"/>
    <w:rsid w:val="00AD24B3"/>
    <w:rsid w:val="00AD406C"/>
    <w:rsid w:val="00AD79F7"/>
    <w:rsid w:val="00AD7C71"/>
    <w:rsid w:val="00AE3A57"/>
    <w:rsid w:val="00AE41AF"/>
    <w:rsid w:val="00AE4BF7"/>
    <w:rsid w:val="00AE51E1"/>
    <w:rsid w:val="00AE6DD0"/>
    <w:rsid w:val="00AE6E18"/>
    <w:rsid w:val="00AF00BE"/>
    <w:rsid w:val="00AF103D"/>
    <w:rsid w:val="00AF26F3"/>
    <w:rsid w:val="00AF58CD"/>
    <w:rsid w:val="00AF5D4E"/>
    <w:rsid w:val="00AF66E5"/>
    <w:rsid w:val="00B01A87"/>
    <w:rsid w:val="00B0477F"/>
    <w:rsid w:val="00B04F73"/>
    <w:rsid w:val="00B066FE"/>
    <w:rsid w:val="00B07950"/>
    <w:rsid w:val="00B11FA9"/>
    <w:rsid w:val="00B14195"/>
    <w:rsid w:val="00B14943"/>
    <w:rsid w:val="00B14FF4"/>
    <w:rsid w:val="00B2322B"/>
    <w:rsid w:val="00B25439"/>
    <w:rsid w:val="00B25D76"/>
    <w:rsid w:val="00B26B2C"/>
    <w:rsid w:val="00B302F8"/>
    <w:rsid w:val="00B32BB6"/>
    <w:rsid w:val="00B3386B"/>
    <w:rsid w:val="00B33BB1"/>
    <w:rsid w:val="00B37FA9"/>
    <w:rsid w:val="00B42A58"/>
    <w:rsid w:val="00B46D26"/>
    <w:rsid w:val="00B5609E"/>
    <w:rsid w:val="00B564EA"/>
    <w:rsid w:val="00B57921"/>
    <w:rsid w:val="00B60DA8"/>
    <w:rsid w:val="00B63CA6"/>
    <w:rsid w:val="00B644ED"/>
    <w:rsid w:val="00B67BA0"/>
    <w:rsid w:val="00B734D7"/>
    <w:rsid w:val="00B73B35"/>
    <w:rsid w:val="00B7529A"/>
    <w:rsid w:val="00B76D38"/>
    <w:rsid w:val="00B77210"/>
    <w:rsid w:val="00B77463"/>
    <w:rsid w:val="00B808CA"/>
    <w:rsid w:val="00B94820"/>
    <w:rsid w:val="00B9647B"/>
    <w:rsid w:val="00B97CE1"/>
    <w:rsid w:val="00BA0355"/>
    <w:rsid w:val="00BA5D28"/>
    <w:rsid w:val="00BA737B"/>
    <w:rsid w:val="00BA7871"/>
    <w:rsid w:val="00BA7CED"/>
    <w:rsid w:val="00BB0C29"/>
    <w:rsid w:val="00BB0F86"/>
    <w:rsid w:val="00BB16EB"/>
    <w:rsid w:val="00BB1A3C"/>
    <w:rsid w:val="00BB2F12"/>
    <w:rsid w:val="00BB537A"/>
    <w:rsid w:val="00BC1CFB"/>
    <w:rsid w:val="00BC68F9"/>
    <w:rsid w:val="00BC7569"/>
    <w:rsid w:val="00BD2E1F"/>
    <w:rsid w:val="00BD793C"/>
    <w:rsid w:val="00BE1D41"/>
    <w:rsid w:val="00BE2C16"/>
    <w:rsid w:val="00BE3C21"/>
    <w:rsid w:val="00BE4D94"/>
    <w:rsid w:val="00BE4DCE"/>
    <w:rsid w:val="00BE6688"/>
    <w:rsid w:val="00BF7A35"/>
    <w:rsid w:val="00BF7ED1"/>
    <w:rsid w:val="00C0341E"/>
    <w:rsid w:val="00C04B45"/>
    <w:rsid w:val="00C04D10"/>
    <w:rsid w:val="00C0573D"/>
    <w:rsid w:val="00C0698C"/>
    <w:rsid w:val="00C06B3A"/>
    <w:rsid w:val="00C10242"/>
    <w:rsid w:val="00C20E9C"/>
    <w:rsid w:val="00C21B34"/>
    <w:rsid w:val="00C226B3"/>
    <w:rsid w:val="00C24426"/>
    <w:rsid w:val="00C25DEE"/>
    <w:rsid w:val="00C27832"/>
    <w:rsid w:val="00C278B4"/>
    <w:rsid w:val="00C27A55"/>
    <w:rsid w:val="00C35E93"/>
    <w:rsid w:val="00C37302"/>
    <w:rsid w:val="00C40E44"/>
    <w:rsid w:val="00C42843"/>
    <w:rsid w:val="00C43B13"/>
    <w:rsid w:val="00C463EF"/>
    <w:rsid w:val="00C4667F"/>
    <w:rsid w:val="00C505A1"/>
    <w:rsid w:val="00C50D1A"/>
    <w:rsid w:val="00C50D9C"/>
    <w:rsid w:val="00C51FF6"/>
    <w:rsid w:val="00C52FDC"/>
    <w:rsid w:val="00C53E14"/>
    <w:rsid w:val="00C54865"/>
    <w:rsid w:val="00C549DA"/>
    <w:rsid w:val="00C571C1"/>
    <w:rsid w:val="00C603FC"/>
    <w:rsid w:val="00C6315E"/>
    <w:rsid w:val="00C6412A"/>
    <w:rsid w:val="00C655E6"/>
    <w:rsid w:val="00C65A09"/>
    <w:rsid w:val="00C66FBF"/>
    <w:rsid w:val="00C67FCD"/>
    <w:rsid w:val="00C7404A"/>
    <w:rsid w:val="00C7762B"/>
    <w:rsid w:val="00C81063"/>
    <w:rsid w:val="00C82627"/>
    <w:rsid w:val="00C8421E"/>
    <w:rsid w:val="00C87E72"/>
    <w:rsid w:val="00C9005B"/>
    <w:rsid w:val="00C93693"/>
    <w:rsid w:val="00C94404"/>
    <w:rsid w:val="00C958D1"/>
    <w:rsid w:val="00CA08D4"/>
    <w:rsid w:val="00CA4EA6"/>
    <w:rsid w:val="00CB0B41"/>
    <w:rsid w:val="00CB19B7"/>
    <w:rsid w:val="00CB3D05"/>
    <w:rsid w:val="00CB40D0"/>
    <w:rsid w:val="00CB71E5"/>
    <w:rsid w:val="00CC1864"/>
    <w:rsid w:val="00CC228A"/>
    <w:rsid w:val="00CC323D"/>
    <w:rsid w:val="00CC45FA"/>
    <w:rsid w:val="00CD398F"/>
    <w:rsid w:val="00CE0515"/>
    <w:rsid w:val="00CE1DEF"/>
    <w:rsid w:val="00CE5874"/>
    <w:rsid w:val="00CE6DFC"/>
    <w:rsid w:val="00CE7DC5"/>
    <w:rsid w:val="00CF0240"/>
    <w:rsid w:val="00CF02BB"/>
    <w:rsid w:val="00CF7754"/>
    <w:rsid w:val="00D02623"/>
    <w:rsid w:val="00D0319C"/>
    <w:rsid w:val="00D07FA4"/>
    <w:rsid w:val="00D1032B"/>
    <w:rsid w:val="00D11E69"/>
    <w:rsid w:val="00D12623"/>
    <w:rsid w:val="00D12711"/>
    <w:rsid w:val="00D12D38"/>
    <w:rsid w:val="00D16E16"/>
    <w:rsid w:val="00D17528"/>
    <w:rsid w:val="00D17E77"/>
    <w:rsid w:val="00D230A2"/>
    <w:rsid w:val="00D24315"/>
    <w:rsid w:val="00D25EFF"/>
    <w:rsid w:val="00D267B5"/>
    <w:rsid w:val="00D26AE1"/>
    <w:rsid w:val="00D26BDB"/>
    <w:rsid w:val="00D274C8"/>
    <w:rsid w:val="00D301D5"/>
    <w:rsid w:val="00D304AF"/>
    <w:rsid w:val="00D35986"/>
    <w:rsid w:val="00D35F72"/>
    <w:rsid w:val="00D400B3"/>
    <w:rsid w:val="00D40CB8"/>
    <w:rsid w:val="00D4360C"/>
    <w:rsid w:val="00D44BFC"/>
    <w:rsid w:val="00D45597"/>
    <w:rsid w:val="00D460B8"/>
    <w:rsid w:val="00D52227"/>
    <w:rsid w:val="00D56EE9"/>
    <w:rsid w:val="00D57088"/>
    <w:rsid w:val="00D620F1"/>
    <w:rsid w:val="00D64D0D"/>
    <w:rsid w:val="00D8192B"/>
    <w:rsid w:val="00D83056"/>
    <w:rsid w:val="00D83534"/>
    <w:rsid w:val="00D839ED"/>
    <w:rsid w:val="00D91365"/>
    <w:rsid w:val="00D94D2B"/>
    <w:rsid w:val="00D97513"/>
    <w:rsid w:val="00DA0064"/>
    <w:rsid w:val="00DA09A5"/>
    <w:rsid w:val="00DA19B0"/>
    <w:rsid w:val="00DA2520"/>
    <w:rsid w:val="00DA3667"/>
    <w:rsid w:val="00DA3A2D"/>
    <w:rsid w:val="00DA683A"/>
    <w:rsid w:val="00DA69F0"/>
    <w:rsid w:val="00DB14CA"/>
    <w:rsid w:val="00DB22A7"/>
    <w:rsid w:val="00DB2F92"/>
    <w:rsid w:val="00DB3DE4"/>
    <w:rsid w:val="00DB4DBB"/>
    <w:rsid w:val="00DC1823"/>
    <w:rsid w:val="00DC21B6"/>
    <w:rsid w:val="00DC2EB3"/>
    <w:rsid w:val="00DC4994"/>
    <w:rsid w:val="00DC5453"/>
    <w:rsid w:val="00DD0B8F"/>
    <w:rsid w:val="00DD5F65"/>
    <w:rsid w:val="00DE10F9"/>
    <w:rsid w:val="00DE38EF"/>
    <w:rsid w:val="00DE54A6"/>
    <w:rsid w:val="00DE59B8"/>
    <w:rsid w:val="00DE5D0A"/>
    <w:rsid w:val="00DE77C8"/>
    <w:rsid w:val="00DE7E3C"/>
    <w:rsid w:val="00DF5C92"/>
    <w:rsid w:val="00DF6760"/>
    <w:rsid w:val="00E00BF0"/>
    <w:rsid w:val="00E0203D"/>
    <w:rsid w:val="00E03669"/>
    <w:rsid w:val="00E047BA"/>
    <w:rsid w:val="00E0659F"/>
    <w:rsid w:val="00E06BE4"/>
    <w:rsid w:val="00E10694"/>
    <w:rsid w:val="00E10FB3"/>
    <w:rsid w:val="00E15CF1"/>
    <w:rsid w:val="00E17315"/>
    <w:rsid w:val="00E203D1"/>
    <w:rsid w:val="00E20D24"/>
    <w:rsid w:val="00E2103C"/>
    <w:rsid w:val="00E23B44"/>
    <w:rsid w:val="00E24558"/>
    <w:rsid w:val="00E26975"/>
    <w:rsid w:val="00E27285"/>
    <w:rsid w:val="00E274D1"/>
    <w:rsid w:val="00E27F2B"/>
    <w:rsid w:val="00E326AB"/>
    <w:rsid w:val="00E36B0D"/>
    <w:rsid w:val="00E413C0"/>
    <w:rsid w:val="00E41CB3"/>
    <w:rsid w:val="00E451D7"/>
    <w:rsid w:val="00E45DF9"/>
    <w:rsid w:val="00E526DF"/>
    <w:rsid w:val="00E528DA"/>
    <w:rsid w:val="00E53589"/>
    <w:rsid w:val="00E6089F"/>
    <w:rsid w:val="00E6214C"/>
    <w:rsid w:val="00E6329E"/>
    <w:rsid w:val="00E65B77"/>
    <w:rsid w:val="00E65B8A"/>
    <w:rsid w:val="00E67777"/>
    <w:rsid w:val="00E70CB3"/>
    <w:rsid w:val="00E7225D"/>
    <w:rsid w:val="00E725CA"/>
    <w:rsid w:val="00E74E26"/>
    <w:rsid w:val="00E767A4"/>
    <w:rsid w:val="00E76F39"/>
    <w:rsid w:val="00E86EC8"/>
    <w:rsid w:val="00E87D60"/>
    <w:rsid w:val="00E900DA"/>
    <w:rsid w:val="00E92B95"/>
    <w:rsid w:val="00E93650"/>
    <w:rsid w:val="00E93662"/>
    <w:rsid w:val="00E94542"/>
    <w:rsid w:val="00E95897"/>
    <w:rsid w:val="00EB04DF"/>
    <w:rsid w:val="00EB2076"/>
    <w:rsid w:val="00EB35C6"/>
    <w:rsid w:val="00EB4BF1"/>
    <w:rsid w:val="00EB5C6F"/>
    <w:rsid w:val="00EC2372"/>
    <w:rsid w:val="00EC30AA"/>
    <w:rsid w:val="00EC5671"/>
    <w:rsid w:val="00EC718D"/>
    <w:rsid w:val="00EC732D"/>
    <w:rsid w:val="00ED1004"/>
    <w:rsid w:val="00ED1FA6"/>
    <w:rsid w:val="00ED6881"/>
    <w:rsid w:val="00ED788B"/>
    <w:rsid w:val="00EE0267"/>
    <w:rsid w:val="00EE1843"/>
    <w:rsid w:val="00EE4E39"/>
    <w:rsid w:val="00EE559C"/>
    <w:rsid w:val="00EE651E"/>
    <w:rsid w:val="00EF1AFA"/>
    <w:rsid w:val="00EF4FD9"/>
    <w:rsid w:val="00EF57CE"/>
    <w:rsid w:val="00EF6FA4"/>
    <w:rsid w:val="00F01074"/>
    <w:rsid w:val="00F0157E"/>
    <w:rsid w:val="00F04596"/>
    <w:rsid w:val="00F053BF"/>
    <w:rsid w:val="00F06954"/>
    <w:rsid w:val="00F076E6"/>
    <w:rsid w:val="00F13A4F"/>
    <w:rsid w:val="00F159E3"/>
    <w:rsid w:val="00F266E3"/>
    <w:rsid w:val="00F266E7"/>
    <w:rsid w:val="00F27C0B"/>
    <w:rsid w:val="00F30383"/>
    <w:rsid w:val="00F30D29"/>
    <w:rsid w:val="00F30E0B"/>
    <w:rsid w:val="00F316A1"/>
    <w:rsid w:val="00F31CAB"/>
    <w:rsid w:val="00F33522"/>
    <w:rsid w:val="00F339E7"/>
    <w:rsid w:val="00F34CC9"/>
    <w:rsid w:val="00F350C1"/>
    <w:rsid w:val="00F3569F"/>
    <w:rsid w:val="00F35749"/>
    <w:rsid w:val="00F36710"/>
    <w:rsid w:val="00F41491"/>
    <w:rsid w:val="00F42582"/>
    <w:rsid w:val="00F4298B"/>
    <w:rsid w:val="00F42ACC"/>
    <w:rsid w:val="00F43138"/>
    <w:rsid w:val="00F44BAB"/>
    <w:rsid w:val="00F44F0F"/>
    <w:rsid w:val="00F4688B"/>
    <w:rsid w:val="00F579F0"/>
    <w:rsid w:val="00F62C9E"/>
    <w:rsid w:val="00F63C6E"/>
    <w:rsid w:val="00F7178B"/>
    <w:rsid w:val="00F7222B"/>
    <w:rsid w:val="00F7242F"/>
    <w:rsid w:val="00F749F8"/>
    <w:rsid w:val="00F75BE2"/>
    <w:rsid w:val="00F75C44"/>
    <w:rsid w:val="00F75E7C"/>
    <w:rsid w:val="00F77F35"/>
    <w:rsid w:val="00F83B3C"/>
    <w:rsid w:val="00F8449A"/>
    <w:rsid w:val="00F87E7F"/>
    <w:rsid w:val="00F904BD"/>
    <w:rsid w:val="00F96D82"/>
    <w:rsid w:val="00FA0517"/>
    <w:rsid w:val="00FA0B51"/>
    <w:rsid w:val="00FA24F9"/>
    <w:rsid w:val="00FA2C2D"/>
    <w:rsid w:val="00FA421C"/>
    <w:rsid w:val="00FA4ACB"/>
    <w:rsid w:val="00FB432A"/>
    <w:rsid w:val="00FB603A"/>
    <w:rsid w:val="00FB63FE"/>
    <w:rsid w:val="00FB6863"/>
    <w:rsid w:val="00FC0F4E"/>
    <w:rsid w:val="00FC3077"/>
    <w:rsid w:val="00FC40A2"/>
    <w:rsid w:val="00FC70BC"/>
    <w:rsid w:val="00FD2C0F"/>
    <w:rsid w:val="00FD49C7"/>
    <w:rsid w:val="00FE04D9"/>
    <w:rsid w:val="00FE2713"/>
    <w:rsid w:val="00FE3A73"/>
    <w:rsid w:val="00FE5C47"/>
    <w:rsid w:val="00FE627B"/>
    <w:rsid w:val="00FE6962"/>
    <w:rsid w:val="00FF0112"/>
    <w:rsid w:val="00FF4F75"/>
    <w:rsid w:val="00FF529E"/>
    <w:rsid w:val="00FF5745"/>
    <w:rsid w:val="00FF76C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6BE6C"/>
  <w15:chartTrackingRefBased/>
  <w15:docId w15:val="{ED8AA6D8-7123-644B-8ECB-05B16374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45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56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2103C"/>
    <w:rPr>
      <w:sz w:val="16"/>
      <w:szCs w:val="16"/>
    </w:rPr>
  </w:style>
  <w:style w:type="paragraph" w:styleId="CommentText">
    <w:name w:val="annotation text"/>
    <w:basedOn w:val="Normal"/>
    <w:link w:val="CommentTextChar"/>
    <w:uiPriority w:val="99"/>
    <w:semiHidden/>
    <w:unhideWhenUsed/>
    <w:rsid w:val="00E2103C"/>
    <w:rPr>
      <w:sz w:val="20"/>
      <w:szCs w:val="20"/>
    </w:rPr>
  </w:style>
  <w:style w:type="character" w:customStyle="1" w:styleId="CommentTextChar">
    <w:name w:val="Comment Text Char"/>
    <w:basedOn w:val="DefaultParagraphFont"/>
    <w:link w:val="CommentText"/>
    <w:uiPriority w:val="99"/>
    <w:semiHidden/>
    <w:rsid w:val="00E2103C"/>
    <w:rPr>
      <w:sz w:val="20"/>
      <w:szCs w:val="20"/>
    </w:rPr>
  </w:style>
  <w:style w:type="paragraph" w:styleId="CommentSubject">
    <w:name w:val="annotation subject"/>
    <w:basedOn w:val="CommentText"/>
    <w:next w:val="CommentText"/>
    <w:link w:val="CommentSubjectChar"/>
    <w:uiPriority w:val="99"/>
    <w:semiHidden/>
    <w:unhideWhenUsed/>
    <w:rsid w:val="00E2103C"/>
    <w:rPr>
      <w:b/>
      <w:bCs/>
    </w:rPr>
  </w:style>
  <w:style w:type="character" w:customStyle="1" w:styleId="CommentSubjectChar">
    <w:name w:val="Comment Subject Char"/>
    <w:basedOn w:val="CommentTextChar"/>
    <w:link w:val="CommentSubject"/>
    <w:uiPriority w:val="99"/>
    <w:semiHidden/>
    <w:rsid w:val="00E2103C"/>
    <w:rPr>
      <w:b/>
      <w:bCs/>
      <w:sz w:val="20"/>
      <w:szCs w:val="20"/>
    </w:rPr>
  </w:style>
  <w:style w:type="paragraph" w:styleId="FootnoteText">
    <w:name w:val="footnote text"/>
    <w:basedOn w:val="Normal"/>
    <w:link w:val="FootnoteTextChar"/>
    <w:uiPriority w:val="99"/>
    <w:semiHidden/>
    <w:unhideWhenUsed/>
    <w:rsid w:val="00B37FA9"/>
    <w:rPr>
      <w:sz w:val="20"/>
      <w:szCs w:val="20"/>
    </w:rPr>
  </w:style>
  <w:style w:type="character" w:customStyle="1" w:styleId="FootnoteTextChar">
    <w:name w:val="Footnote Text Char"/>
    <w:basedOn w:val="DefaultParagraphFont"/>
    <w:link w:val="FootnoteText"/>
    <w:uiPriority w:val="99"/>
    <w:semiHidden/>
    <w:rsid w:val="00B37FA9"/>
    <w:rPr>
      <w:sz w:val="20"/>
      <w:szCs w:val="20"/>
    </w:rPr>
  </w:style>
  <w:style w:type="character" w:styleId="FootnoteReference">
    <w:name w:val="footnote reference"/>
    <w:basedOn w:val="DefaultParagraphFont"/>
    <w:uiPriority w:val="99"/>
    <w:semiHidden/>
    <w:unhideWhenUsed/>
    <w:rsid w:val="00B37FA9"/>
    <w:rPr>
      <w:vertAlign w:val="superscript"/>
    </w:rPr>
  </w:style>
  <w:style w:type="paragraph" w:styleId="ListParagraph">
    <w:name w:val="List Paragraph"/>
    <w:basedOn w:val="Normal"/>
    <w:uiPriority w:val="34"/>
    <w:qFormat/>
    <w:rsid w:val="00F01074"/>
    <w:pPr>
      <w:ind w:left="720"/>
      <w:contextualSpacing/>
    </w:pPr>
  </w:style>
  <w:style w:type="paragraph" w:styleId="Revision">
    <w:name w:val="Revision"/>
    <w:hidden/>
    <w:uiPriority w:val="99"/>
    <w:semiHidden/>
    <w:rsid w:val="00DB3DE4"/>
  </w:style>
  <w:style w:type="paragraph" w:styleId="Header">
    <w:name w:val="header"/>
    <w:basedOn w:val="Normal"/>
    <w:link w:val="HeaderChar"/>
    <w:uiPriority w:val="99"/>
    <w:unhideWhenUsed/>
    <w:rsid w:val="000E0D5B"/>
    <w:pPr>
      <w:tabs>
        <w:tab w:val="center" w:pos="4513"/>
        <w:tab w:val="right" w:pos="9026"/>
      </w:tabs>
    </w:pPr>
  </w:style>
  <w:style w:type="character" w:customStyle="1" w:styleId="HeaderChar">
    <w:name w:val="Header Char"/>
    <w:basedOn w:val="DefaultParagraphFont"/>
    <w:link w:val="Header"/>
    <w:uiPriority w:val="99"/>
    <w:rsid w:val="000E0D5B"/>
  </w:style>
  <w:style w:type="paragraph" w:styleId="Footer">
    <w:name w:val="footer"/>
    <w:basedOn w:val="Normal"/>
    <w:link w:val="FooterChar"/>
    <w:uiPriority w:val="99"/>
    <w:unhideWhenUsed/>
    <w:rsid w:val="000E0D5B"/>
    <w:pPr>
      <w:tabs>
        <w:tab w:val="center" w:pos="4513"/>
        <w:tab w:val="right" w:pos="9026"/>
      </w:tabs>
    </w:pPr>
  </w:style>
  <w:style w:type="character" w:customStyle="1" w:styleId="FooterChar">
    <w:name w:val="Footer Char"/>
    <w:basedOn w:val="DefaultParagraphFont"/>
    <w:link w:val="Footer"/>
    <w:uiPriority w:val="99"/>
    <w:rsid w:val="000E0D5B"/>
  </w:style>
  <w:style w:type="table" w:styleId="TableGrid">
    <w:name w:val="Table Grid"/>
    <w:basedOn w:val="TableNormal"/>
    <w:uiPriority w:val="39"/>
    <w:rsid w:val="00183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01D5"/>
    <w:rPr>
      <w:color w:val="0563C1" w:themeColor="hyperlink"/>
      <w:u w:val="single"/>
    </w:rPr>
  </w:style>
  <w:style w:type="character" w:styleId="UnresolvedMention">
    <w:name w:val="Unresolved Mention"/>
    <w:basedOn w:val="DefaultParagraphFont"/>
    <w:uiPriority w:val="99"/>
    <w:semiHidden/>
    <w:unhideWhenUsed/>
    <w:rsid w:val="003B2E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300497">
      <w:bodyDiv w:val="1"/>
      <w:marLeft w:val="0"/>
      <w:marRight w:val="0"/>
      <w:marTop w:val="0"/>
      <w:marBottom w:val="0"/>
      <w:divBdr>
        <w:top w:val="none" w:sz="0" w:space="0" w:color="auto"/>
        <w:left w:val="none" w:sz="0" w:space="0" w:color="auto"/>
        <w:bottom w:val="none" w:sz="0" w:space="0" w:color="auto"/>
        <w:right w:val="none" w:sz="0" w:space="0" w:color="auto"/>
      </w:divBdr>
    </w:div>
    <w:div w:id="155077449">
      <w:bodyDiv w:val="1"/>
      <w:marLeft w:val="0"/>
      <w:marRight w:val="0"/>
      <w:marTop w:val="0"/>
      <w:marBottom w:val="0"/>
      <w:divBdr>
        <w:top w:val="none" w:sz="0" w:space="0" w:color="auto"/>
        <w:left w:val="none" w:sz="0" w:space="0" w:color="auto"/>
        <w:bottom w:val="none" w:sz="0" w:space="0" w:color="auto"/>
        <w:right w:val="none" w:sz="0" w:space="0" w:color="auto"/>
      </w:divBdr>
    </w:div>
    <w:div w:id="169149615">
      <w:bodyDiv w:val="1"/>
      <w:marLeft w:val="0"/>
      <w:marRight w:val="0"/>
      <w:marTop w:val="0"/>
      <w:marBottom w:val="0"/>
      <w:divBdr>
        <w:top w:val="none" w:sz="0" w:space="0" w:color="auto"/>
        <w:left w:val="none" w:sz="0" w:space="0" w:color="auto"/>
        <w:bottom w:val="none" w:sz="0" w:space="0" w:color="auto"/>
        <w:right w:val="none" w:sz="0" w:space="0" w:color="auto"/>
      </w:divBdr>
      <w:divsChild>
        <w:div w:id="152071089">
          <w:marLeft w:val="0"/>
          <w:marRight w:val="0"/>
          <w:marTop w:val="0"/>
          <w:marBottom w:val="0"/>
          <w:divBdr>
            <w:top w:val="none" w:sz="0" w:space="0" w:color="auto"/>
            <w:left w:val="none" w:sz="0" w:space="0" w:color="auto"/>
            <w:bottom w:val="none" w:sz="0" w:space="0" w:color="auto"/>
            <w:right w:val="none" w:sz="0" w:space="0" w:color="auto"/>
          </w:divBdr>
          <w:divsChild>
            <w:div w:id="1727603318">
              <w:marLeft w:val="0"/>
              <w:marRight w:val="0"/>
              <w:marTop w:val="0"/>
              <w:marBottom w:val="0"/>
              <w:divBdr>
                <w:top w:val="none" w:sz="0" w:space="0" w:color="auto"/>
                <w:left w:val="none" w:sz="0" w:space="0" w:color="auto"/>
                <w:bottom w:val="none" w:sz="0" w:space="0" w:color="auto"/>
                <w:right w:val="none" w:sz="0" w:space="0" w:color="auto"/>
              </w:divBdr>
              <w:divsChild>
                <w:div w:id="832994319">
                  <w:marLeft w:val="0"/>
                  <w:marRight w:val="0"/>
                  <w:marTop w:val="0"/>
                  <w:marBottom w:val="0"/>
                  <w:divBdr>
                    <w:top w:val="none" w:sz="0" w:space="0" w:color="auto"/>
                    <w:left w:val="none" w:sz="0" w:space="0" w:color="auto"/>
                    <w:bottom w:val="none" w:sz="0" w:space="0" w:color="auto"/>
                    <w:right w:val="none" w:sz="0" w:space="0" w:color="auto"/>
                  </w:divBdr>
                  <w:divsChild>
                    <w:div w:id="40962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802173">
      <w:bodyDiv w:val="1"/>
      <w:marLeft w:val="0"/>
      <w:marRight w:val="0"/>
      <w:marTop w:val="0"/>
      <w:marBottom w:val="0"/>
      <w:divBdr>
        <w:top w:val="none" w:sz="0" w:space="0" w:color="auto"/>
        <w:left w:val="none" w:sz="0" w:space="0" w:color="auto"/>
        <w:bottom w:val="none" w:sz="0" w:space="0" w:color="auto"/>
        <w:right w:val="none" w:sz="0" w:space="0" w:color="auto"/>
      </w:divBdr>
      <w:divsChild>
        <w:div w:id="1138837713">
          <w:marLeft w:val="0"/>
          <w:marRight w:val="0"/>
          <w:marTop w:val="0"/>
          <w:marBottom w:val="0"/>
          <w:divBdr>
            <w:top w:val="none" w:sz="0" w:space="0" w:color="auto"/>
            <w:left w:val="none" w:sz="0" w:space="0" w:color="auto"/>
            <w:bottom w:val="none" w:sz="0" w:space="0" w:color="auto"/>
            <w:right w:val="none" w:sz="0" w:space="0" w:color="auto"/>
          </w:divBdr>
          <w:divsChild>
            <w:div w:id="532231060">
              <w:marLeft w:val="0"/>
              <w:marRight w:val="0"/>
              <w:marTop w:val="0"/>
              <w:marBottom w:val="0"/>
              <w:divBdr>
                <w:top w:val="none" w:sz="0" w:space="0" w:color="auto"/>
                <w:left w:val="none" w:sz="0" w:space="0" w:color="auto"/>
                <w:bottom w:val="none" w:sz="0" w:space="0" w:color="auto"/>
                <w:right w:val="none" w:sz="0" w:space="0" w:color="auto"/>
              </w:divBdr>
              <w:divsChild>
                <w:div w:id="2040548672">
                  <w:marLeft w:val="0"/>
                  <w:marRight w:val="0"/>
                  <w:marTop w:val="0"/>
                  <w:marBottom w:val="0"/>
                  <w:divBdr>
                    <w:top w:val="none" w:sz="0" w:space="0" w:color="auto"/>
                    <w:left w:val="none" w:sz="0" w:space="0" w:color="auto"/>
                    <w:bottom w:val="none" w:sz="0" w:space="0" w:color="auto"/>
                    <w:right w:val="none" w:sz="0" w:space="0" w:color="auto"/>
                  </w:divBdr>
                  <w:divsChild>
                    <w:div w:id="73439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031828">
      <w:bodyDiv w:val="1"/>
      <w:marLeft w:val="0"/>
      <w:marRight w:val="0"/>
      <w:marTop w:val="0"/>
      <w:marBottom w:val="0"/>
      <w:divBdr>
        <w:top w:val="none" w:sz="0" w:space="0" w:color="auto"/>
        <w:left w:val="none" w:sz="0" w:space="0" w:color="auto"/>
        <w:bottom w:val="none" w:sz="0" w:space="0" w:color="auto"/>
        <w:right w:val="none" w:sz="0" w:space="0" w:color="auto"/>
      </w:divBdr>
    </w:div>
    <w:div w:id="613901773">
      <w:bodyDiv w:val="1"/>
      <w:marLeft w:val="0"/>
      <w:marRight w:val="0"/>
      <w:marTop w:val="0"/>
      <w:marBottom w:val="0"/>
      <w:divBdr>
        <w:top w:val="none" w:sz="0" w:space="0" w:color="auto"/>
        <w:left w:val="none" w:sz="0" w:space="0" w:color="auto"/>
        <w:bottom w:val="none" w:sz="0" w:space="0" w:color="auto"/>
        <w:right w:val="none" w:sz="0" w:space="0" w:color="auto"/>
      </w:divBdr>
    </w:div>
    <w:div w:id="703557385">
      <w:bodyDiv w:val="1"/>
      <w:marLeft w:val="0"/>
      <w:marRight w:val="0"/>
      <w:marTop w:val="0"/>
      <w:marBottom w:val="0"/>
      <w:divBdr>
        <w:top w:val="none" w:sz="0" w:space="0" w:color="auto"/>
        <w:left w:val="none" w:sz="0" w:space="0" w:color="auto"/>
        <w:bottom w:val="none" w:sz="0" w:space="0" w:color="auto"/>
        <w:right w:val="none" w:sz="0" w:space="0" w:color="auto"/>
      </w:divBdr>
    </w:div>
    <w:div w:id="841823939">
      <w:bodyDiv w:val="1"/>
      <w:marLeft w:val="0"/>
      <w:marRight w:val="0"/>
      <w:marTop w:val="0"/>
      <w:marBottom w:val="0"/>
      <w:divBdr>
        <w:top w:val="none" w:sz="0" w:space="0" w:color="auto"/>
        <w:left w:val="none" w:sz="0" w:space="0" w:color="auto"/>
        <w:bottom w:val="none" w:sz="0" w:space="0" w:color="auto"/>
        <w:right w:val="none" w:sz="0" w:space="0" w:color="auto"/>
      </w:divBdr>
    </w:div>
    <w:div w:id="865600287">
      <w:bodyDiv w:val="1"/>
      <w:marLeft w:val="0"/>
      <w:marRight w:val="0"/>
      <w:marTop w:val="0"/>
      <w:marBottom w:val="0"/>
      <w:divBdr>
        <w:top w:val="none" w:sz="0" w:space="0" w:color="auto"/>
        <w:left w:val="none" w:sz="0" w:space="0" w:color="auto"/>
        <w:bottom w:val="none" w:sz="0" w:space="0" w:color="auto"/>
        <w:right w:val="none" w:sz="0" w:space="0" w:color="auto"/>
      </w:divBdr>
    </w:div>
    <w:div w:id="884296557">
      <w:bodyDiv w:val="1"/>
      <w:marLeft w:val="0"/>
      <w:marRight w:val="0"/>
      <w:marTop w:val="0"/>
      <w:marBottom w:val="0"/>
      <w:divBdr>
        <w:top w:val="none" w:sz="0" w:space="0" w:color="auto"/>
        <w:left w:val="none" w:sz="0" w:space="0" w:color="auto"/>
        <w:bottom w:val="none" w:sz="0" w:space="0" w:color="auto"/>
        <w:right w:val="none" w:sz="0" w:space="0" w:color="auto"/>
      </w:divBdr>
      <w:divsChild>
        <w:div w:id="27145848">
          <w:marLeft w:val="0"/>
          <w:marRight w:val="0"/>
          <w:marTop w:val="0"/>
          <w:marBottom w:val="0"/>
          <w:divBdr>
            <w:top w:val="none" w:sz="0" w:space="0" w:color="auto"/>
            <w:left w:val="none" w:sz="0" w:space="0" w:color="auto"/>
            <w:bottom w:val="none" w:sz="0" w:space="0" w:color="auto"/>
            <w:right w:val="none" w:sz="0" w:space="0" w:color="auto"/>
          </w:divBdr>
          <w:divsChild>
            <w:div w:id="2013987643">
              <w:marLeft w:val="0"/>
              <w:marRight w:val="0"/>
              <w:marTop w:val="0"/>
              <w:marBottom w:val="0"/>
              <w:divBdr>
                <w:top w:val="none" w:sz="0" w:space="0" w:color="auto"/>
                <w:left w:val="none" w:sz="0" w:space="0" w:color="auto"/>
                <w:bottom w:val="none" w:sz="0" w:space="0" w:color="auto"/>
                <w:right w:val="none" w:sz="0" w:space="0" w:color="auto"/>
              </w:divBdr>
              <w:divsChild>
                <w:div w:id="1170412218">
                  <w:marLeft w:val="0"/>
                  <w:marRight w:val="0"/>
                  <w:marTop w:val="0"/>
                  <w:marBottom w:val="0"/>
                  <w:divBdr>
                    <w:top w:val="none" w:sz="0" w:space="0" w:color="auto"/>
                    <w:left w:val="none" w:sz="0" w:space="0" w:color="auto"/>
                    <w:bottom w:val="none" w:sz="0" w:space="0" w:color="auto"/>
                    <w:right w:val="none" w:sz="0" w:space="0" w:color="auto"/>
                  </w:divBdr>
                  <w:divsChild>
                    <w:div w:id="86317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2439848">
      <w:bodyDiv w:val="1"/>
      <w:marLeft w:val="0"/>
      <w:marRight w:val="0"/>
      <w:marTop w:val="0"/>
      <w:marBottom w:val="0"/>
      <w:divBdr>
        <w:top w:val="none" w:sz="0" w:space="0" w:color="auto"/>
        <w:left w:val="none" w:sz="0" w:space="0" w:color="auto"/>
        <w:bottom w:val="none" w:sz="0" w:space="0" w:color="auto"/>
        <w:right w:val="none" w:sz="0" w:space="0" w:color="auto"/>
      </w:divBdr>
      <w:divsChild>
        <w:div w:id="42558739">
          <w:marLeft w:val="0"/>
          <w:marRight w:val="0"/>
          <w:marTop w:val="0"/>
          <w:marBottom w:val="0"/>
          <w:divBdr>
            <w:top w:val="none" w:sz="0" w:space="0" w:color="auto"/>
            <w:left w:val="none" w:sz="0" w:space="0" w:color="auto"/>
            <w:bottom w:val="none" w:sz="0" w:space="0" w:color="auto"/>
            <w:right w:val="none" w:sz="0" w:space="0" w:color="auto"/>
          </w:divBdr>
          <w:divsChild>
            <w:div w:id="268899973">
              <w:marLeft w:val="0"/>
              <w:marRight w:val="0"/>
              <w:marTop w:val="0"/>
              <w:marBottom w:val="0"/>
              <w:divBdr>
                <w:top w:val="none" w:sz="0" w:space="0" w:color="auto"/>
                <w:left w:val="none" w:sz="0" w:space="0" w:color="auto"/>
                <w:bottom w:val="none" w:sz="0" w:space="0" w:color="auto"/>
                <w:right w:val="none" w:sz="0" w:space="0" w:color="auto"/>
              </w:divBdr>
              <w:divsChild>
                <w:div w:id="170197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762423">
      <w:bodyDiv w:val="1"/>
      <w:marLeft w:val="0"/>
      <w:marRight w:val="0"/>
      <w:marTop w:val="0"/>
      <w:marBottom w:val="0"/>
      <w:divBdr>
        <w:top w:val="none" w:sz="0" w:space="0" w:color="auto"/>
        <w:left w:val="none" w:sz="0" w:space="0" w:color="auto"/>
        <w:bottom w:val="none" w:sz="0" w:space="0" w:color="auto"/>
        <w:right w:val="none" w:sz="0" w:space="0" w:color="auto"/>
      </w:divBdr>
      <w:divsChild>
        <w:div w:id="2017146742">
          <w:marLeft w:val="0"/>
          <w:marRight w:val="0"/>
          <w:marTop w:val="0"/>
          <w:marBottom w:val="0"/>
          <w:divBdr>
            <w:top w:val="none" w:sz="0" w:space="0" w:color="auto"/>
            <w:left w:val="none" w:sz="0" w:space="0" w:color="auto"/>
            <w:bottom w:val="none" w:sz="0" w:space="0" w:color="auto"/>
            <w:right w:val="none" w:sz="0" w:space="0" w:color="auto"/>
          </w:divBdr>
          <w:divsChild>
            <w:div w:id="167792515">
              <w:marLeft w:val="0"/>
              <w:marRight w:val="0"/>
              <w:marTop w:val="0"/>
              <w:marBottom w:val="0"/>
              <w:divBdr>
                <w:top w:val="none" w:sz="0" w:space="0" w:color="auto"/>
                <w:left w:val="none" w:sz="0" w:space="0" w:color="auto"/>
                <w:bottom w:val="none" w:sz="0" w:space="0" w:color="auto"/>
                <w:right w:val="none" w:sz="0" w:space="0" w:color="auto"/>
              </w:divBdr>
              <w:divsChild>
                <w:div w:id="1684281956">
                  <w:marLeft w:val="0"/>
                  <w:marRight w:val="0"/>
                  <w:marTop w:val="0"/>
                  <w:marBottom w:val="0"/>
                  <w:divBdr>
                    <w:top w:val="none" w:sz="0" w:space="0" w:color="auto"/>
                    <w:left w:val="none" w:sz="0" w:space="0" w:color="auto"/>
                    <w:bottom w:val="none" w:sz="0" w:space="0" w:color="auto"/>
                    <w:right w:val="none" w:sz="0" w:space="0" w:color="auto"/>
                  </w:divBdr>
                  <w:divsChild>
                    <w:div w:id="151541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6080143">
      <w:bodyDiv w:val="1"/>
      <w:marLeft w:val="0"/>
      <w:marRight w:val="0"/>
      <w:marTop w:val="0"/>
      <w:marBottom w:val="0"/>
      <w:divBdr>
        <w:top w:val="none" w:sz="0" w:space="0" w:color="auto"/>
        <w:left w:val="none" w:sz="0" w:space="0" w:color="auto"/>
        <w:bottom w:val="none" w:sz="0" w:space="0" w:color="auto"/>
        <w:right w:val="none" w:sz="0" w:space="0" w:color="auto"/>
      </w:divBdr>
    </w:div>
    <w:div w:id="1202396324">
      <w:bodyDiv w:val="1"/>
      <w:marLeft w:val="0"/>
      <w:marRight w:val="0"/>
      <w:marTop w:val="0"/>
      <w:marBottom w:val="0"/>
      <w:divBdr>
        <w:top w:val="none" w:sz="0" w:space="0" w:color="auto"/>
        <w:left w:val="none" w:sz="0" w:space="0" w:color="auto"/>
        <w:bottom w:val="none" w:sz="0" w:space="0" w:color="auto"/>
        <w:right w:val="none" w:sz="0" w:space="0" w:color="auto"/>
      </w:divBdr>
      <w:divsChild>
        <w:div w:id="1926644279">
          <w:marLeft w:val="0"/>
          <w:marRight w:val="0"/>
          <w:marTop w:val="0"/>
          <w:marBottom w:val="0"/>
          <w:divBdr>
            <w:top w:val="none" w:sz="0" w:space="0" w:color="auto"/>
            <w:left w:val="none" w:sz="0" w:space="0" w:color="auto"/>
            <w:bottom w:val="none" w:sz="0" w:space="0" w:color="auto"/>
            <w:right w:val="none" w:sz="0" w:space="0" w:color="auto"/>
          </w:divBdr>
          <w:divsChild>
            <w:div w:id="486285547">
              <w:marLeft w:val="0"/>
              <w:marRight w:val="0"/>
              <w:marTop w:val="0"/>
              <w:marBottom w:val="0"/>
              <w:divBdr>
                <w:top w:val="none" w:sz="0" w:space="0" w:color="auto"/>
                <w:left w:val="none" w:sz="0" w:space="0" w:color="auto"/>
                <w:bottom w:val="none" w:sz="0" w:space="0" w:color="auto"/>
                <w:right w:val="none" w:sz="0" w:space="0" w:color="auto"/>
              </w:divBdr>
              <w:divsChild>
                <w:div w:id="2110394059">
                  <w:marLeft w:val="0"/>
                  <w:marRight w:val="0"/>
                  <w:marTop w:val="0"/>
                  <w:marBottom w:val="0"/>
                  <w:divBdr>
                    <w:top w:val="none" w:sz="0" w:space="0" w:color="auto"/>
                    <w:left w:val="none" w:sz="0" w:space="0" w:color="auto"/>
                    <w:bottom w:val="none" w:sz="0" w:space="0" w:color="auto"/>
                    <w:right w:val="none" w:sz="0" w:space="0" w:color="auto"/>
                  </w:divBdr>
                  <w:divsChild>
                    <w:div w:id="174630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415635">
      <w:bodyDiv w:val="1"/>
      <w:marLeft w:val="0"/>
      <w:marRight w:val="0"/>
      <w:marTop w:val="0"/>
      <w:marBottom w:val="0"/>
      <w:divBdr>
        <w:top w:val="none" w:sz="0" w:space="0" w:color="auto"/>
        <w:left w:val="none" w:sz="0" w:space="0" w:color="auto"/>
        <w:bottom w:val="none" w:sz="0" w:space="0" w:color="auto"/>
        <w:right w:val="none" w:sz="0" w:space="0" w:color="auto"/>
      </w:divBdr>
    </w:div>
    <w:div w:id="1333097543">
      <w:bodyDiv w:val="1"/>
      <w:marLeft w:val="0"/>
      <w:marRight w:val="0"/>
      <w:marTop w:val="0"/>
      <w:marBottom w:val="0"/>
      <w:divBdr>
        <w:top w:val="none" w:sz="0" w:space="0" w:color="auto"/>
        <w:left w:val="none" w:sz="0" w:space="0" w:color="auto"/>
        <w:bottom w:val="none" w:sz="0" w:space="0" w:color="auto"/>
        <w:right w:val="none" w:sz="0" w:space="0" w:color="auto"/>
      </w:divBdr>
    </w:div>
    <w:div w:id="1445266562">
      <w:bodyDiv w:val="1"/>
      <w:marLeft w:val="0"/>
      <w:marRight w:val="0"/>
      <w:marTop w:val="0"/>
      <w:marBottom w:val="0"/>
      <w:divBdr>
        <w:top w:val="none" w:sz="0" w:space="0" w:color="auto"/>
        <w:left w:val="none" w:sz="0" w:space="0" w:color="auto"/>
        <w:bottom w:val="none" w:sz="0" w:space="0" w:color="auto"/>
        <w:right w:val="none" w:sz="0" w:space="0" w:color="auto"/>
      </w:divBdr>
    </w:div>
    <w:div w:id="1591767289">
      <w:bodyDiv w:val="1"/>
      <w:marLeft w:val="0"/>
      <w:marRight w:val="0"/>
      <w:marTop w:val="0"/>
      <w:marBottom w:val="0"/>
      <w:divBdr>
        <w:top w:val="none" w:sz="0" w:space="0" w:color="auto"/>
        <w:left w:val="none" w:sz="0" w:space="0" w:color="auto"/>
        <w:bottom w:val="none" w:sz="0" w:space="0" w:color="auto"/>
        <w:right w:val="none" w:sz="0" w:space="0" w:color="auto"/>
      </w:divBdr>
    </w:div>
    <w:div w:id="1665626861">
      <w:bodyDiv w:val="1"/>
      <w:marLeft w:val="0"/>
      <w:marRight w:val="0"/>
      <w:marTop w:val="0"/>
      <w:marBottom w:val="0"/>
      <w:divBdr>
        <w:top w:val="none" w:sz="0" w:space="0" w:color="auto"/>
        <w:left w:val="none" w:sz="0" w:space="0" w:color="auto"/>
        <w:bottom w:val="none" w:sz="0" w:space="0" w:color="auto"/>
        <w:right w:val="none" w:sz="0" w:space="0" w:color="auto"/>
      </w:divBdr>
    </w:div>
    <w:div w:id="1746411404">
      <w:bodyDiv w:val="1"/>
      <w:marLeft w:val="0"/>
      <w:marRight w:val="0"/>
      <w:marTop w:val="0"/>
      <w:marBottom w:val="0"/>
      <w:divBdr>
        <w:top w:val="none" w:sz="0" w:space="0" w:color="auto"/>
        <w:left w:val="none" w:sz="0" w:space="0" w:color="auto"/>
        <w:bottom w:val="none" w:sz="0" w:space="0" w:color="auto"/>
        <w:right w:val="none" w:sz="0" w:space="0" w:color="auto"/>
      </w:divBdr>
    </w:div>
    <w:div w:id="1764836824">
      <w:bodyDiv w:val="1"/>
      <w:marLeft w:val="0"/>
      <w:marRight w:val="0"/>
      <w:marTop w:val="0"/>
      <w:marBottom w:val="0"/>
      <w:divBdr>
        <w:top w:val="none" w:sz="0" w:space="0" w:color="auto"/>
        <w:left w:val="none" w:sz="0" w:space="0" w:color="auto"/>
        <w:bottom w:val="none" w:sz="0" w:space="0" w:color="auto"/>
        <w:right w:val="none" w:sz="0" w:space="0" w:color="auto"/>
      </w:divBdr>
    </w:div>
    <w:div w:id="1854999600">
      <w:bodyDiv w:val="1"/>
      <w:marLeft w:val="0"/>
      <w:marRight w:val="0"/>
      <w:marTop w:val="0"/>
      <w:marBottom w:val="0"/>
      <w:divBdr>
        <w:top w:val="none" w:sz="0" w:space="0" w:color="auto"/>
        <w:left w:val="none" w:sz="0" w:space="0" w:color="auto"/>
        <w:bottom w:val="none" w:sz="0" w:space="0" w:color="auto"/>
        <w:right w:val="none" w:sz="0" w:space="0" w:color="auto"/>
      </w:divBdr>
    </w:div>
    <w:div w:id="1954556641">
      <w:bodyDiv w:val="1"/>
      <w:marLeft w:val="0"/>
      <w:marRight w:val="0"/>
      <w:marTop w:val="0"/>
      <w:marBottom w:val="0"/>
      <w:divBdr>
        <w:top w:val="none" w:sz="0" w:space="0" w:color="auto"/>
        <w:left w:val="none" w:sz="0" w:space="0" w:color="auto"/>
        <w:bottom w:val="none" w:sz="0" w:space="0" w:color="auto"/>
        <w:right w:val="none" w:sz="0" w:space="0" w:color="auto"/>
      </w:divBdr>
    </w:div>
    <w:div w:id="1958679871">
      <w:bodyDiv w:val="1"/>
      <w:marLeft w:val="0"/>
      <w:marRight w:val="0"/>
      <w:marTop w:val="0"/>
      <w:marBottom w:val="0"/>
      <w:divBdr>
        <w:top w:val="none" w:sz="0" w:space="0" w:color="auto"/>
        <w:left w:val="none" w:sz="0" w:space="0" w:color="auto"/>
        <w:bottom w:val="none" w:sz="0" w:space="0" w:color="auto"/>
        <w:right w:val="none" w:sz="0" w:space="0" w:color="auto"/>
      </w:divBdr>
    </w:div>
    <w:div w:id="1981566975">
      <w:bodyDiv w:val="1"/>
      <w:marLeft w:val="0"/>
      <w:marRight w:val="0"/>
      <w:marTop w:val="0"/>
      <w:marBottom w:val="0"/>
      <w:divBdr>
        <w:top w:val="none" w:sz="0" w:space="0" w:color="auto"/>
        <w:left w:val="none" w:sz="0" w:space="0" w:color="auto"/>
        <w:bottom w:val="none" w:sz="0" w:space="0" w:color="auto"/>
        <w:right w:val="none" w:sz="0" w:space="0" w:color="auto"/>
      </w:divBdr>
    </w:div>
    <w:div w:id="2009089020">
      <w:bodyDiv w:val="1"/>
      <w:marLeft w:val="0"/>
      <w:marRight w:val="0"/>
      <w:marTop w:val="0"/>
      <w:marBottom w:val="0"/>
      <w:divBdr>
        <w:top w:val="none" w:sz="0" w:space="0" w:color="auto"/>
        <w:left w:val="none" w:sz="0" w:space="0" w:color="auto"/>
        <w:bottom w:val="none" w:sz="0" w:space="0" w:color="auto"/>
        <w:right w:val="none" w:sz="0" w:space="0" w:color="auto"/>
      </w:divBdr>
    </w:div>
    <w:div w:id="2111120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esearchprotocols.org/2021/11/e26252"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56263035E93E47916F26AC8F5239AF" ma:contentTypeVersion="13" ma:contentTypeDescription="Create a new document." ma:contentTypeScope="" ma:versionID="2a9ec1f24bf592027949abc0d1881685">
  <xsd:schema xmlns:xsd="http://www.w3.org/2001/XMLSchema" xmlns:xs="http://www.w3.org/2001/XMLSchema" xmlns:p="http://schemas.microsoft.com/office/2006/metadata/properties" xmlns:ns3="334cc0df-c6b0-4ada-86b2-4c55d91fb4de" xmlns:ns4="8b4719f3-40e5-4155-966c-b7adff7133a5" targetNamespace="http://schemas.microsoft.com/office/2006/metadata/properties" ma:root="true" ma:fieldsID="1c5d6a91e569ed8295e2d5dacd59d4fb" ns3:_="" ns4:_="">
    <xsd:import namespace="334cc0df-c6b0-4ada-86b2-4c55d91fb4de"/>
    <xsd:import namespace="8b4719f3-40e5-4155-966c-b7adff7133a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4cc0df-c6b0-4ada-86b2-4c55d91fb4d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4719f3-40e5-4155-966c-b7adff7133a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89E7E9-7296-44D2-B8EA-22FCAC755509}">
  <ds:schemaRefs>
    <ds:schemaRef ds:uri="http://schemas.openxmlformats.org/officeDocument/2006/bibliography"/>
  </ds:schemaRefs>
</ds:datastoreItem>
</file>

<file path=customXml/itemProps2.xml><?xml version="1.0" encoding="utf-8"?>
<ds:datastoreItem xmlns:ds="http://schemas.openxmlformats.org/officeDocument/2006/customXml" ds:itemID="{C2D2F12E-B9FF-4797-9DC6-AB801440B6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4cc0df-c6b0-4ada-86b2-4c55d91fb4de"/>
    <ds:schemaRef ds:uri="8b4719f3-40e5-4155-966c-b7adff7133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689363-8A37-4A74-A637-02C1D28E0354}">
  <ds:schemaRefs>
    <ds:schemaRef ds:uri="http://schemas.microsoft.com/sharepoint/v3/contenttype/forms"/>
  </ds:schemaRefs>
</ds:datastoreItem>
</file>

<file path=customXml/itemProps4.xml><?xml version="1.0" encoding="utf-8"?>
<ds:datastoreItem xmlns:ds="http://schemas.openxmlformats.org/officeDocument/2006/customXml" ds:itemID="{50477C9D-A8E5-4518-A17A-A6CB725D537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Jiahui</dc:creator>
  <cp:keywords/>
  <dc:description/>
  <cp:lastModifiedBy>Annie Castillo</cp:lastModifiedBy>
  <cp:revision>2</cp:revision>
  <dcterms:created xsi:type="dcterms:W3CDTF">2021-11-16T17:20:00Z</dcterms:created>
  <dcterms:modified xsi:type="dcterms:W3CDTF">2021-11-16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56263035E93E47916F26AC8F5239AF</vt:lpwstr>
  </property>
</Properties>
</file>